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A49F92">
      <w:pPr>
        <w:numPr>
          <w:ilvl w:val="0"/>
          <w:numId w:val="1"/>
        </w:numPr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PubMed：</w:t>
      </w:r>
      <w:bookmarkStart w:id="0" w:name="_GoBack"/>
      <w:bookmarkEnd w:id="0"/>
    </w:p>
    <w:p w14:paraId="42411C65">
      <w:pPr>
        <w:numPr>
          <w:ilvl w:val="0"/>
          <w:numId w:val="2"/>
        </w:numPr>
        <w:ind w:left="420" w:leftChars="0" w:hanging="420" w:firstLineChars="0"/>
        <w:rPr>
          <w:rFonts w:hint="eastAsia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(((((((((((((((((((Osteoarthritis[MeSH Terms]) OR (Osteoarthritis)) OR (Osteoarthritides)) OR (Arthritis, Degenerative)) OR (Arthritides, Degenerative)) OR (Degenerative Arthritides)) OR (Degenerative Arthritis)) OR (Osteoarthrosis)) OR (Osteoarthroses)) OR (Osteoarthrosis Deformans)) OR (Arthrosis)) OR (Arthroses)) OR (arthritis, noninflammatory)) OR (degenerative joint disease)) OR (noninflammatory arthritis)) OR (osteo-arthritis)) OR (primary osteoarthritis)) OR (rheumatoid arthrosis)) AND (((((((((((((Curcumin[MeSH Terms]) OR (Curcumin)) OR (Curcumin Phytosome)) OR (Phytosome, Curcumin)) OR (1,6-Heptadiene-3,5-dione, 1,7-bis(4-hydroxy-3-methoxyphenyl)-, (E,E)-)) OR (Diferuloylmethane)) OR (Turmeric Yellow)) OR (Yellow, Turmeric)) OR (Mervia)) OR (1, 7 bis (4 hydroxy 3 methoxyphenyl) 1, 6 heptadiene 3, 5 dione)) OR (bis (4 hydroxy 3 methoxycinnamoyl) methane)) OR (curcumine)) OR (nanocurc))) AND (((((((((meta-analysis[MeSH Terms])) OR (meta-analysis)) OR (systematic review)) OR (meta analysis)) OR (meta review)) OR (meta)) OR (metaanalysis)) OR (analysis, meta))</w:t>
      </w:r>
    </w:p>
    <w:p w14:paraId="50C833A4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Web of science：</w:t>
      </w:r>
    </w:p>
    <w:p w14:paraId="52A609A2">
      <w:pPr>
        <w:widowControl w:val="0"/>
        <w:numPr>
          <w:ilvl w:val="0"/>
          <w:numId w:val="3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TS=(Osteoarthritis) OR TS=(Osteoarthritides) OR TS=(Arthritis, Degenerative) OR TS=(Arthritides, Degenerative) OR TS=(Degenerative Arthritides) OR TS=(Degenerative Arthritis) OR TS=(Osteoarthrosis) OR TS=(Osteoarthroses) OR TS=(Osteoarthrosis Deformans) OR TS=(Arthrosis) OR TS=(Arthroses) OR TS=(arthritis, noninflammatory) OR TS=(degenerative joint disease) OR TS=(noninflammatory arthritis) OR TS=(osteo-arthritis) OR TS=(primary osteoarthritis) OR TS=(rheumatoid arthrosis)) NOT (SILOID==("PPRN") OR SILOID==("RC"))</w:t>
      </w:r>
    </w:p>
    <w:p w14:paraId="569A1F02">
      <w:pPr>
        <w:widowControl w:val="0"/>
        <w:numPr>
          <w:ilvl w:val="0"/>
          <w:numId w:val="3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TS=(Curcumin) OR TS=(Curcumin Phytosome) OR TS=(Phytosome, Curcumin) OR TS=(1,6-Heptadiene-3,5-dione, 1,7-bis(4-hydroxy-3-methoxyphenyl)-, (E,E)-) OR TS=(Diferuloylmethane) OR TS=(Turmeric Yellow) OR TS=(Yellow, Turmeric) OR TS=(Mervia) OR TS=(1, 7 bis (4 hydroxy 3 methoxyphenyl) 1, 6 heptadiene 3, 5 dione) OR TS=(bis (4 hydroxy 3 methoxycinnamoyl) methane) OR TS=(curcumine) OR TS=(nanocurc)) NOT (SILOID==("PPRN") OR SILOID==("RC"))</w:t>
      </w:r>
    </w:p>
    <w:p w14:paraId="2577BE84">
      <w:pPr>
        <w:widowControl w:val="0"/>
        <w:numPr>
          <w:ilvl w:val="0"/>
          <w:numId w:val="3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TS=(meta-analysis) OR TS=(systematic review) OR TS=(meta analysis) OR TS=(meta review) OR TS=(meta) OR TS=(metaanalysis) OR TS=(analysis, meta)) NOT (SILOID==("PPRN") OR SILOID==("RC"))</w:t>
      </w:r>
    </w:p>
    <w:p w14:paraId="46C2FA08">
      <w:pPr>
        <w:widowControl w:val="0"/>
        <w:numPr>
          <w:ilvl w:val="0"/>
          <w:numId w:val="3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#</w:t>
      </w:r>
      <w:r>
        <w:rPr>
          <w:rFonts w:hint="eastAsia" w:ascii="Times New Roman" w:hAnsi="Times New Roman"/>
          <w:sz w:val="21"/>
          <w:lang w:val="en-US" w:eastAsia="zh-CN"/>
        </w:rPr>
        <w:t>1</w:t>
      </w:r>
      <w:r>
        <w:rPr>
          <w:rFonts w:hint="default" w:ascii="Times New Roman" w:hAnsi="Times New Roman"/>
          <w:sz w:val="21"/>
          <w:lang w:val="en-US" w:eastAsia="zh-CN"/>
        </w:rPr>
        <w:t xml:space="preserve"> AND #</w:t>
      </w:r>
      <w:r>
        <w:rPr>
          <w:rFonts w:hint="eastAsia" w:ascii="Times New Roman" w:hAnsi="Times New Roman"/>
          <w:sz w:val="21"/>
          <w:lang w:val="en-US" w:eastAsia="zh-CN"/>
        </w:rPr>
        <w:t>2</w:t>
      </w:r>
      <w:r>
        <w:rPr>
          <w:rFonts w:hint="default" w:ascii="Times New Roman" w:hAnsi="Times New Roman"/>
          <w:sz w:val="21"/>
          <w:lang w:val="en-US" w:eastAsia="zh-CN"/>
        </w:rPr>
        <w:t xml:space="preserve"> AND #</w:t>
      </w:r>
      <w:r>
        <w:rPr>
          <w:rFonts w:hint="eastAsia" w:ascii="Times New Roman" w:hAnsi="Times New Roman"/>
          <w:sz w:val="21"/>
          <w:lang w:val="en-US" w:eastAsia="zh-CN"/>
        </w:rPr>
        <w:t>3</w:t>
      </w:r>
      <w:r>
        <w:rPr>
          <w:rFonts w:hint="default" w:ascii="Times New Roman" w:hAnsi="Times New Roman"/>
          <w:sz w:val="21"/>
          <w:lang w:val="en-US" w:eastAsia="zh-CN"/>
        </w:rPr>
        <w:t>) NOT (SILOID==("PPRN") OR SILOID==("RC"))</w:t>
      </w:r>
    </w:p>
    <w:p w14:paraId="7A668CA1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Cochrance：</w:t>
      </w:r>
    </w:p>
    <w:p w14:paraId="1ADF3A92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SH descriptor: [Osteoarthritis] explode all trees</w:t>
      </w:r>
    </w:p>
    <w:p w14:paraId="44A89054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eSH descriptor: [Curcumin] explode all trees</w:t>
      </w:r>
    </w:p>
    <w:p w14:paraId="4412C9B7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Osteoarthritides):ti,ab,kw OR (Arthritis, Degenerative):ti,ab,kw OR (Arthritides, Degenerative):ti,ab,kw OR (Degenerative Arthritides):ti,ab,kw OR (Degenerative Arthritis):ti,ab,kw</w:t>
      </w:r>
    </w:p>
    <w:p w14:paraId="6A279866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Osteoarthrosis):ti,ab,kw OR (Osteoarthroses):ti,ab,kw OR (Osteoarthrosis Deformans):ti,ab,kw OR (Arthrosis):ti,ab,kw OR (Arthroses):ti,ab,kw</w:t>
      </w:r>
    </w:p>
    <w:p w14:paraId="3560D6CF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arthritis, noninflammatory):ti,ab,kw OR (degenerative joint disease):ti,ab,kw OR (noninflammatory arthritis):ti,ab,kw OR (osteo-arthritis):ti,ab,kw OR (primary osteoarthritis):ti,ab,kw</w:t>
      </w:r>
    </w:p>
    <w:p w14:paraId="08F5114B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rheumatoid arthrosis):ti,ab,kw</w:t>
      </w:r>
    </w:p>
    <w:p w14:paraId="417EB2FE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1 OR #3 OR #4 OR #5 OR #6</w:t>
      </w:r>
    </w:p>
    <w:p w14:paraId="6214430F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Yellow, Turmeric):ti,ab,kw OR (Mervia):ti,ab,kw OR (1, 7 bis (4 hydroxy 3 methoxyphenyl) 1, 6 heptadiene 3, 5 dione):ti,ab,kw OR (bis (4 hydroxy 3 methoxycinnamoyl) methane):ti,ab,kw OR (curcumine):ti,ab,kw</w:t>
      </w:r>
    </w:p>
    <w:p w14:paraId="3B5F23CF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Curcumin Phytosome):ti,ab,kw OR (Phytosome, Curcumin):ti,ab,kw OR (Diferuloylmethane):ti,ab,kw OR (Turmeric Yellow):ti,ab,kw OR (nanocurc):ti,ab,kw</w:t>
      </w:r>
    </w:p>
    <w:p w14:paraId="2D64E673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2 OR #8 OR #9</w:t>
      </w:r>
    </w:p>
    <w:p w14:paraId="1125E592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meta-analysis):ti,ab,kw OR (systematic review):ti,ab,kw OR (meta analysis):ti,ab,kw OR (meta review):ti,ab,kw OR (meta):ti,ab,kw</w:t>
      </w:r>
    </w:p>
    <w:p w14:paraId="7B3C24FA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analysis, meta):ti,ab,kw OR (metaanalysis):ti,ab,kw</w:t>
      </w:r>
    </w:p>
    <w:p w14:paraId="40BC4283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11 OR #12</w:t>
      </w:r>
    </w:p>
    <w:p w14:paraId="308E0DA6">
      <w:pPr>
        <w:widowControl w:val="0"/>
        <w:numPr>
          <w:ilvl w:val="0"/>
          <w:numId w:val="4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7 AND #10 AND #1</w:t>
      </w:r>
      <w:r>
        <w:rPr>
          <w:rFonts w:hint="eastAsia" w:ascii="Times New Roman" w:hAnsi="Times New Roman"/>
          <w:sz w:val="21"/>
          <w:lang w:val="en-US" w:eastAsia="zh-CN"/>
        </w:rPr>
        <w:t>3</w:t>
      </w:r>
    </w:p>
    <w:p w14:paraId="6B5B554C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Embase：</w:t>
      </w:r>
    </w:p>
    <w:p w14:paraId="6EBD645E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3 AND #6 AND #9</w:t>
      </w:r>
    </w:p>
    <w:p w14:paraId="44FAC57D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7 OR #8</w:t>
      </w:r>
    </w:p>
    <w:p w14:paraId="32DF434B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meta analysis':ab,ti</w:t>
      </w:r>
      <w:r>
        <w:rPr>
          <w:rFonts w:hint="eastAsia" w:ascii="Times New Roman" w:hAnsi="Times New Roman"/>
          <w:sz w:val="21"/>
          <w:lang w:val="en-US" w:eastAsia="zh-CN"/>
        </w:rPr>
        <w:t xml:space="preserve"> OR 'systematic review':ab,ti OR 'meta-analysis':ab,ti OR 'meta review':ab,ti OR meta:ab,ti OR 'analysis, meta':ab,ti OR metaanalysis:ab,ti</w:t>
      </w:r>
    </w:p>
    <w:p w14:paraId="59B3F2A5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meta analysis'/exp</w:t>
      </w:r>
    </w:p>
    <w:p w14:paraId="128F133F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4 OR #5</w:t>
      </w:r>
    </w:p>
    <w:p w14:paraId="69105B96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curcumin':ab,ti OR 'curcumin phytosome':ab,ti OR 'phytosome, curcumin':ab,ti OR curcumine:ab,ti OR diferuloylmethane:ab,ti OR 'turmeric yellow':ab,ti OR 'yellow, turmeric':ab,ti OR mervia:ab,ti OR nanocurc:ab,ti OR ('1, 7 bis':ab,ti AND '4 hydroxy 3 methoxyphenyl':ab,ti AND '1, 6 heptadiene 3, 5 dione':ab,ti) OR (bis:ab,ti AND '4 hydroxy 3 methoxycinnamoyl':ab,ti AND methane:ab,ti)</w:t>
      </w:r>
    </w:p>
    <w:p w14:paraId="1D541E0C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curcumin'/exp</w:t>
      </w:r>
    </w:p>
    <w:p w14:paraId="311A78D4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1 OR #2</w:t>
      </w:r>
    </w:p>
    <w:p w14:paraId="48700D03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osteoarthritis':ab,ti OR osteoarthritides:ab,ti OR 'arthritis, degenerative':ab,ti OR 'arthritides, degenerative':ab,ti OR 'degenerative arthritides':ab,ti OR 'degenerative arthritis':ab,ti OR osteoarthrosis:ab,ti OR osteoarthroses:ab,ti OR 'osteoarthrosis deformans':ab,ti OR arthrosis:ab,ti OR arthroses:ab,ti OR 'arthritis, noninflammatory':ab,ti OR 'degenerative joint disease':ab,ti OR 'noninflammatory arthritis':ab,ti OR 'osteo arthritis':ab,ti OR 'primary osteoarthritis':ab,ti OR 'rheumatoid arthrosis':ab,ti</w:t>
      </w:r>
    </w:p>
    <w:p w14:paraId="57D2D66B">
      <w:pPr>
        <w:widowControl w:val="0"/>
        <w:numPr>
          <w:ilvl w:val="0"/>
          <w:numId w:val="5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'osteoarthritis'/exp</w:t>
      </w:r>
    </w:p>
    <w:p w14:paraId="0B4C23B1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Scopus：</w:t>
      </w:r>
    </w:p>
    <w:p w14:paraId="58DA84AE">
      <w:pPr>
        <w:widowControl w:val="0"/>
        <w:numPr>
          <w:ilvl w:val="0"/>
          <w:numId w:val="6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( ( TITLE-ABS-KEY ( Osteoarthritis ) OR TITLE-ABS-KEY ( Osteoarthritides ) OR TITLE-ABS-KEY ( Arthritis , Degenerative ) OR TITLE-ABS-KEY ( Arthritides , Degenerative ) OR TITLE-ABS-KEY ( Degenerative Arthritides ) OR TITLE-ABS-KEY ( Degenerative Arthritis ) OR TITLE-ABS-KEY ( Osteoarthrosis ) OR TITLE-ABS-KEY ( Osteoarthroses ) OR TITLE-ABS-KEY ( Osteoarthrosis Deformans ) OR TITLE-ABS-KEY ( Arthrosis ) OR TITLE-ABS-KEY ( Arthroses ) AND TITLE-ABS-KEY ( arthritis , noninflammatory ) OR TITLE-ABS-KEY ( degenerative joint disease ) OR TITLE-ABS-KEY ( noninflammatory arthritis ) OR TITLE-ABS-KEY ( osteo-arthritis ) OR TITLE-ABS-KEY ( primary osteoarthritis ) OR TITLE-ABS-KEY ( rheumatoid arthrosis ) ) ) AND ( ( TITLE-ABS-KEY ( Curcumin ) OR TITLE-ABS-KEY ( Curcumin Phytosome ) OR TITLE-ABS-KEY ( Phytosome Curcumin ) OR TITLE-ABS-KEY ( Diferuloylmethane ) OR TITLE-ABS-KEY ( Turmeric Yellow ) OR TITLE-ABS-KEY ( Turmeric Yellow ) OR TITLE-ABS-KEY ( Mervia ) OR TITLE-ABS-KEY ( curcumine ) OR TITLE-ABS-KEY ( nanocurc ) ) ) AND ( ( TITLE-ABS-KEY ( systematic review ) OR TITLE-ABS-KEY ( meta-analysis ) OR TITLE-ABS-KEY ( meta analysis ) OR TITLE-ABS-KEY ( meta review ) OR TITLE-ABS-KEY ( meta ) OR TITLE-ABS-KEY ( metaanalysis ) OR TITLE-ABS-KEY ( analysis , meta ) ) )</w:t>
      </w:r>
    </w:p>
    <w:p w14:paraId="19186378">
      <w:pPr>
        <w:numPr>
          <w:ilvl w:val="0"/>
          <w:numId w:val="1"/>
        </w:numPr>
        <w:rPr>
          <w:rFonts w:hint="default" w:ascii="Times New Roman" w:hAnsi="Times New Roman"/>
          <w:sz w:val="21"/>
          <w:lang w:val="en-US" w:eastAsia="zh-CN"/>
        </w:rPr>
      </w:pPr>
      <w:r>
        <w:rPr>
          <w:rFonts w:hint="eastAsia" w:ascii="Times New Roman" w:hAnsi="Times New Roman"/>
          <w:sz w:val="21"/>
          <w:lang w:val="en-US" w:eastAsia="zh-CN"/>
        </w:rPr>
        <w:t>Medline：</w:t>
      </w:r>
    </w:p>
    <w:p w14:paraId="041F1B1C">
      <w:pPr>
        <w:widowControl w:val="0"/>
        <w:numPr>
          <w:ilvl w:val="0"/>
          <w:numId w:val="7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HX=(Osteoarthritis) OR TS=(Osteoarthritides) OR TS=(Arthritis, Degenerative) OR TS=(Arthritides, Degenerative) OR TS=(Degenerative Arthritides) OR TS=(Degenerative Arthritis) OR TS=(Osteoarthrosis) OR TS=(Osteoarthroses) OR TS=(Osteoarthrosis Deformans) OR TS=(Arthrosis) OR TS=(Arthroses) OR TS=(arthritis, noninflammatory) OR TS=(degenerative joint disease) OR TS=(noninflammatory arthritis) OR TS=(osteo-arthritis) OR TS=(primary osteoarthritis) OR TS=(rheumatoid arthrosis)</w:t>
      </w:r>
    </w:p>
    <w:p w14:paraId="08954E4F">
      <w:pPr>
        <w:widowControl w:val="0"/>
        <w:numPr>
          <w:ilvl w:val="0"/>
          <w:numId w:val="7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MHX=(Curcumin) OR TS=(Curcumin Phytosome) OR TS=(Phytosome, Curcumin) OR TS=(1,6-Heptadiene-3,5-dione, 1,7-bis(4-hydroxy-3-methoxyphenyl)-, (E,E)-) OR TS=(Diferuloylmethane) OR TS=(Turmeric Yellow) OR TS=(Mervia) OR TS=(1, 7 bis (4 hydroxy 3 methoxyphenyl) 1, 6 heptadiene 3, 5 dione) OR TS=(bis (4 hydroxy 3 methoxycinnamoyl) methane) OR TS=(curcumine) OR TS=(nanocurc)</w:t>
      </w:r>
    </w:p>
    <w:p w14:paraId="114F55A5">
      <w:pPr>
        <w:widowControl w:val="0"/>
        <w:numPr>
          <w:ilvl w:val="0"/>
          <w:numId w:val="7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TS=(meta analysis) OR TS=(systematic review) OR TS=(meta-analysis) OR TS=(meta review) OR TS=(meta) OR TS=(metaanalysis) OR TS=(analysis, meta)</w:t>
      </w:r>
    </w:p>
    <w:p w14:paraId="1325489C">
      <w:pPr>
        <w:widowControl w:val="0"/>
        <w:numPr>
          <w:ilvl w:val="0"/>
          <w:numId w:val="7"/>
        </w:numPr>
        <w:ind w:left="420" w:leftChars="0" w:hanging="420" w:firstLineChars="0"/>
        <w:jc w:val="both"/>
        <w:rPr>
          <w:rFonts w:hint="default" w:ascii="Times New Roman" w:hAnsi="Times New Roman"/>
          <w:sz w:val="21"/>
          <w:lang w:val="en-US" w:eastAsia="zh-CN"/>
        </w:rPr>
      </w:pPr>
      <w:r>
        <w:rPr>
          <w:rFonts w:hint="default" w:ascii="Times New Roman" w:hAnsi="Times New Roman"/>
          <w:sz w:val="21"/>
          <w:lang w:val="en-US" w:eastAsia="zh-CN"/>
        </w:rPr>
        <w:t>#1 AND #2 AND #3</w:t>
      </w:r>
    </w:p>
    <w:p w14:paraId="3691AF8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numPicBullet w:numPicBulletId="0">
    <w:pict>
      <v:shape id="0" type="#_x0000_t75" style="width:1024px;height:1024px" o:bullet="t">
        <v:imagedata r:id="rId1" o:title=""/>
      </v:shape>
    </w:pict>
  </w:numPicBullet>
  <w:numPicBullet w:numPicBulletId="1">
    <w:pict>
      <v:shape id="1" type="#_x0000_t75" style="width:1024px;height:1024px" o:bullet="t">
        <v:imagedata r:id="rId2" o:title=""/>
      </v:shape>
    </w:pict>
  </w:numPicBullet>
  <w:numPicBullet w:numPicBulletId="2">
    <w:pict>
      <v:shape id="2" type="#_x0000_t75" style="width:1024px;height:1024px" o:bullet="t">
        <v:imagedata r:id="rId3" o:title=""/>
      </v:shape>
    </w:pict>
  </w:numPicBullet>
  <w:numPicBullet w:numPicBulletId="3">
    <w:pict>
      <v:shape id="3" type="#_x0000_t75" style="width:1024px;height:1024px" o:bullet="t">
        <v:imagedata r:id="rId4" o:title=""/>
      </v:shape>
    </w:pict>
  </w:numPicBullet>
  <w:numPicBullet w:numPicBulletId="4">
    <w:pict>
      <v:shape id="4" type="#_x0000_t75" style="width:1024px;height:1024px" o:bullet="t">
        <v:imagedata r:id="rId5" o:title=""/>
      </v:shape>
    </w:pict>
  </w:numPicBullet>
  <w:numPicBullet w:numPicBulletId="5">
    <w:pict>
      <v:shape id="5" type="#_x0000_t75" style="width:1024px;height:1024px" o:bullet="t">
        <v:imagedata r:id="rId6" o:title=""/>
      </v:shape>
    </w:pict>
  </w:numPicBullet>
  <w:abstractNum w:abstractNumId="0">
    <w:nsid w:val="A59C226E"/>
    <w:multiLevelType w:val="singleLevel"/>
    <w:tmpl w:val="A59C226E"/>
    <w:lvl w:ilvl="0" w:tentative="0">
      <w:start w:val="1"/>
      <w:numFmt w:val="bullet"/>
      <w:lvlText w:val=""/>
      <w:lvlPicBulletId w:val="4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1">
    <w:nsid w:val="B3F2AD61"/>
    <w:multiLevelType w:val="singleLevel"/>
    <w:tmpl w:val="B3F2AD61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>
    <w:nsid w:val="C2FC3FAE"/>
    <w:multiLevelType w:val="singleLevel"/>
    <w:tmpl w:val="C2FC3FAE"/>
    <w:lvl w:ilvl="0" w:tentative="0">
      <w:start w:val="1"/>
      <w:numFmt w:val="bullet"/>
      <w:lvlText w:val=""/>
      <w:lvlPicBulletId w:val="1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3">
    <w:nsid w:val="02D3C867"/>
    <w:multiLevelType w:val="singleLevel"/>
    <w:tmpl w:val="02D3C867"/>
    <w:lvl w:ilvl="0" w:tentative="0">
      <w:start w:val="1"/>
      <w:numFmt w:val="bullet"/>
      <w:lvlText w:val=""/>
      <w:lvlPicBulletId w:val="5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4">
    <w:nsid w:val="151300B8"/>
    <w:multiLevelType w:val="singleLevel"/>
    <w:tmpl w:val="151300B8"/>
    <w:lvl w:ilvl="0" w:tentative="0">
      <w:start w:val="1"/>
      <w:numFmt w:val="bullet"/>
      <w:lvlText w:val=""/>
      <w:lvlPicBulletId w:val="2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5">
    <w:nsid w:val="6A9E1DCD"/>
    <w:multiLevelType w:val="singleLevel"/>
    <w:tmpl w:val="6A9E1DCD"/>
    <w:lvl w:ilvl="0" w:tentative="0">
      <w:start w:val="1"/>
      <w:numFmt w:val="bullet"/>
      <w:lvlText w:val=""/>
      <w:lvlPicBulletId w:val="3"/>
      <w:lvlJc w:val="left"/>
      <w:pPr>
        <w:ind w:left="420" w:hanging="420"/>
      </w:pPr>
      <w:rPr>
        <w:rFonts w:hint="default" w:ascii="Wingdings" w:hAnsi="Wingdings"/>
      </w:rPr>
    </w:lvl>
  </w:abstractNum>
  <w:abstractNum w:abstractNumId="6">
    <w:nsid w:val="734C4A4F"/>
    <w:multiLevelType w:val="singleLevel"/>
    <w:tmpl w:val="734C4A4F"/>
    <w:lvl w:ilvl="0" w:tentative="0">
      <w:start w:val="1"/>
      <w:numFmt w:val="bullet"/>
      <w:lvlText w:val=""/>
      <w:lvlPicBulletId w:val="0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4"/>
  </w:num>
  <w:num w:numId="5">
    <w:abstractNumId w:val="5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7D4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numbering.xml.rels><?xml version="1.0" encoding="UTF-8" standalone="yes"?>
<Relationships xmlns="http://schemas.openxmlformats.org/package/2006/relationships"><Relationship Id="rId6" Type="http://schemas.openxmlformats.org/officeDocument/2006/relationships/image" Target="media/image6.png"/><Relationship Id="rId5" Type="http://schemas.openxmlformats.org/officeDocument/2006/relationships/image" Target="media/image5.png"/><Relationship Id="rId4" Type="http://schemas.openxmlformats.org/officeDocument/2006/relationships/image" Target="media/image4.png"/><Relationship Id="rId3" Type="http://schemas.openxmlformats.org/officeDocument/2006/relationships/image" Target="media/image3.png"/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5:51:04Z</dcterms:created>
  <dc:creator>12524</dc:creator>
  <cp:lastModifiedBy>signal</cp:lastModifiedBy>
  <dcterms:modified xsi:type="dcterms:W3CDTF">2025-12-03T05:51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ZTE2ZWYxN2Y1YmE0MTAwYmE0OTNlNTY5YWRiZDhmNmIiLCJ1c2VySWQiOiI4NTA4MDYzIn0=</vt:lpwstr>
  </property>
  <property fmtid="{D5CDD505-2E9C-101B-9397-08002B2CF9AE}" pid="4" name="ICV">
    <vt:lpwstr>6FC66682DF7D4C8386381CC422FE42E4_12</vt:lpwstr>
  </property>
</Properties>
</file>